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86CD9" w14:textId="37F0B409" w:rsidR="002623D2" w:rsidRDefault="002623D2">
      <w:pP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87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6"/>
        <w:gridCol w:w="5370"/>
        <w:gridCol w:w="1964"/>
      </w:tblGrid>
      <w:tr w:rsidR="002623D2" w:rsidRPr="002623D2" w14:paraId="5782B10C" w14:textId="77777777" w:rsidTr="002623D2">
        <w:trPr>
          <w:trHeight w:val="340"/>
        </w:trPr>
        <w:tc>
          <w:tcPr>
            <w:tcW w:w="8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E781D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S1. Medication Adherence Report Scale (MARS-5).</w:t>
            </w:r>
          </w:p>
        </w:tc>
      </w:tr>
      <w:tr w:rsidR="002623D2" w:rsidRPr="002623D2" w14:paraId="5541159F" w14:textId="77777777" w:rsidTr="002623D2">
        <w:trPr>
          <w:trHeight w:val="34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0242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tem number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8EAB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Questi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C1728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Response </w:t>
            </w:r>
          </w:p>
        </w:tc>
      </w:tr>
      <w:tr w:rsidR="002623D2" w:rsidRPr="002623D2" w14:paraId="322C7AC4" w14:textId="77777777" w:rsidTr="002623D2">
        <w:trPr>
          <w:trHeight w:val="17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6887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1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1CEE0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forget to take my anti-retroviral drug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A13F6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2623D2" w:rsidRPr="002623D2" w14:paraId="245ADD82" w14:textId="77777777" w:rsidTr="002623D2">
        <w:trPr>
          <w:trHeight w:val="17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8618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2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B3F33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alter the dose of my anti-retroviral drug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48AB9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2623D2" w:rsidRPr="002623D2" w14:paraId="134C8CF5" w14:textId="77777777" w:rsidTr="002623D2">
        <w:trPr>
          <w:trHeight w:val="17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9945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3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4CC20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stop taking my anti-retroviral drugs for a whil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7BC39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2623D2" w:rsidRPr="002623D2" w14:paraId="680EE889" w14:textId="77777777" w:rsidTr="002623D2">
        <w:trPr>
          <w:trHeight w:val="17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59F5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4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00CBA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decide to skip a dose of my anti-retroviral drug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53E2C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  <w:tr w:rsidR="002623D2" w:rsidRPr="002623D2" w14:paraId="7DF6E7AE" w14:textId="77777777" w:rsidTr="002623D2">
        <w:trPr>
          <w:trHeight w:val="17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C5B6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-Q5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C86D9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 take less anti-retroviral drugs than instructed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E015C" w14:textId="77777777" w:rsidR="002623D2" w:rsidRPr="002623D2" w:rsidRDefault="002623D2" w:rsidP="002623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) Always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) Often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) Sometimes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) Rarely   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2623D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□</w:t>
            </w:r>
            <w:r w:rsidRPr="002623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5) Never</w:t>
            </w:r>
          </w:p>
        </w:tc>
      </w:tr>
    </w:tbl>
    <w:p w14:paraId="2837A040" w14:textId="790B8F10" w:rsidR="002623D2" w:rsidRPr="002623D2" w:rsidRDefault="002623D2">
      <w:pP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sectPr w:rsidR="002623D2" w:rsidRPr="002623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90EE4" w14:textId="77777777" w:rsidR="002623D2" w:rsidRDefault="002623D2" w:rsidP="002623D2">
      <w:r>
        <w:separator/>
      </w:r>
    </w:p>
  </w:endnote>
  <w:endnote w:type="continuationSeparator" w:id="0">
    <w:p w14:paraId="4D2B9CFF" w14:textId="77777777" w:rsidR="002623D2" w:rsidRDefault="002623D2" w:rsidP="0026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F2F20" w14:textId="77777777" w:rsidR="002623D2" w:rsidRDefault="002623D2" w:rsidP="002623D2">
      <w:r>
        <w:separator/>
      </w:r>
    </w:p>
  </w:footnote>
  <w:footnote w:type="continuationSeparator" w:id="0">
    <w:p w14:paraId="2F631E63" w14:textId="77777777" w:rsidR="002623D2" w:rsidRDefault="002623D2" w:rsidP="00262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6C"/>
    <w:rsid w:val="002623D2"/>
    <w:rsid w:val="002F7E3F"/>
    <w:rsid w:val="00A5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F15AF"/>
  <w15:chartTrackingRefBased/>
  <w15:docId w15:val="{A8D7A56B-15BA-4D30-8CD1-CD319591D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3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23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23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23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6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顏永豐</dc:creator>
  <cp:keywords/>
  <dc:description/>
  <cp:lastModifiedBy>顏永豐</cp:lastModifiedBy>
  <cp:revision>2</cp:revision>
  <dcterms:created xsi:type="dcterms:W3CDTF">2021-03-04T12:14:00Z</dcterms:created>
  <dcterms:modified xsi:type="dcterms:W3CDTF">2021-03-04T12:14:00Z</dcterms:modified>
</cp:coreProperties>
</file>